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4916C" w14:textId="618A7C5A" w:rsidR="00B624CF" w:rsidRPr="00F10E51" w:rsidRDefault="00F10E51" w:rsidP="008B6034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10E51">
        <w:rPr>
          <w:rFonts w:ascii="Times New Roman" w:hAnsi="Times New Roman" w:cs="Times New Roman"/>
          <w:b/>
          <w:color w:val="000000" w:themeColor="text1"/>
          <w:lang w:val="en-US"/>
        </w:rPr>
        <w:t>Additional</w:t>
      </w:r>
      <w:r w:rsidR="007741DC" w:rsidRPr="00F10E51">
        <w:rPr>
          <w:rFonts w:ascii="Times New Roman" w:hAnsi="Times New Roman" w:cs="Times New Roman"/>
          <w:b/>
          <w:color w:val="000000" w:themeColor="text1"/>
          <w:lang w:val="en-US"/>
        </w:rPr>
        <w:t xml:space="preserve"> 1</w:t>
      </w:r>
    </w:p>
    <w:p w14:paraId="2561C0F5" w14:textId="61441784" w:rsidR="009E02CB" w:rsidRPr="00F10E51" w:rsidRDefault="009E02CB" w:rsidP="009E02CB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10E51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 w:rsidR="007741DC" w:rsidRPr="00F10E51">
        <w:rPr>
          <w:rFonts w:ascii="Times New Roman" w:hAnsi="Times New Roman" w:cs="Times New Roman"/>
          <w:b/>
          <w:color w:val="000000" w:themeColor="text1"/>
          <w:lang w:val="en-US"/>
        </w:rPr>
        <w:t>A</w:t>
      </w:r>
    </w:p>
    <w:p w14:paraId="32344322" w14:textId="7F158871" w:rsidR="009E02CB" w:rsidRPr="00F10E51" w:rsidRDefault="0050723C" w:rsidP="009E02CB">
      <w:pPr>
        <w:rPr>
          <w:rFonts w:ascii="Times New Roman" w:hAnsi="Times New Roman" w:cs="Times New Roman"/>
          <w:i/>
          <w:color w:val="000000" w:themeColor="text1"/>
          <w:lang w:val="en-US"/>
        </w:rPr>
      </w:pPr>
      <w:r w:rsidRPr="00F10E51">
        <w:rPr>
          <w:rFonts w:ascii="Times New Roman" w:hAnsi="Times New Roman" w:cs="Times New Roman"/>
          <w:i/>
          <w:color w:val="000000" w:themeColor="text1"/>
          <w:lang w:val="en-US"/>
        </w:rPr>
        <w:t xml:space="preserve">Differences in trauma history, </w:t>
      </w:r>
      <w:r w:rsidR="009E02CB" w:rsidRPr="00F10E51">
        <w:rPr>
          <w:rFonts w:ascii="Times New Roman" w:hAnsi="Times New Roman" w:cs="Times New Roman"/>
          <w:i/>
          <w:color w:val="000000" w:themeColor="text1"/>
          <w:lang w:val="en-US"/>
        </w:rPr>
        <w:t xml:space="preserve">PTSD and CPTSD sum scores </w:t>
      </w:r>
      <w:r w:rsidRPr="00F10E51">
        <w:rPr>
          <w:rFonts w:ascii="Times New Roman" w:hAnsi="Times New Roman" w:cs="Times New Roman"/>
          <w:i/>
          <w:color w:val="000000" w:themeColor="text1"/>
          <w:lang w:val="en-US"/>
        </w:rPr>
        <w:t>between</w:t>
      </w:r>
      <w:r w:rsidR="009E02CB" w:rsidRPr="00F10E51">
        <w:rPr>
          <w:rFonts w:ascii="Times New Roman" w:hAnsi="Times New Roman" w:cs="Times New Roman"/>
          <w:i/>
          <w:color w:val="000000" w:themeColor="text1"/>
          <w:lang w:val="en-US"/>
        </w:rPr>
        <w:t xml:space="preserve"> patients</w:t>
      </w:r>
      <w:r w:rsidRPr="00F10E51">
        <w:rPr>
          <w:rFonts w:ascii="Times New Roman" w:hAnsi="Times New Roman" w:cs="Times New Roman"/>
          <w:i/>
          <w:color w:val="000000" w:themeColor="text1"/>
          <w:lang w:val="en-US"/>
        </w:rPr>
        <w:t xml:space="preserve"> who were still in Ukraine and patients who had already left Ukraine at the measurement time point</w:t>
      </w:r>
      <w:r w:rsidR="00C13563" w:rsidRPr="00F10E51">
        <w:rPr>
          <w:rFonts w:ascii="Times New Roman" w:hAnsi="Times New Roman" w:cs="Times New Roman"/>
          <w:i/>
          <w:color w:val="000000" w:themeColor="text1"/>
          <w:lang w:val="en-US"/>
        </w:rPr>
        <w:t>.</w:t>
      </w:r>
      <w:r w:rsidRPr="00F10E51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759"/>
        <w:gridCol w:w="759"/>
        <w:gridCol w:w="832"/>
        <w:gridCol w:w="832"/>
        <w:gridCol w:w="785"/>
        <w:gridCol w:w="821"/>
        <w:gridCol w:w="1559"/>
      </w:tblGrid>
      <w:tr w:rsidR="00F10E51" w:rsidRPr="00F10E51" w14:paraId="52D2E325" w14:textId="77777777" w:rsidTr="00E8203A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0037CF" w14:textId="77777777" w:rsidR="009E02CB" w:rsidRPr="00F10E51" w:rsidRDefault="009E02CB" w:rsidP="00957B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69CC7B" w14:textId="79247043" w:rsidR="009E02CB" w:rsidRPr="00F10E51" w:rsidRDefault="009E02CB" w:rsidP="00E820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Inside Ukraine</w:t>
            </w:r>
          </w:p>
          <w:p w14:paraId="16D63AB7" w14:textId="3DB5DC01" w:rsidR="009E02CB" w:rsidRPr="00F10E51" w:rsidRDefault="009E02CB" w:rsidP="00E820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="00424085"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=</w:t>
            </w:r>
            <w:r w:rsidR="00424085"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11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974284" w14:textId="05F3BA19" w:rsidR="009E02CB" w:rsidRPr="00F10E51" w:rsidRDefault="009E02CB" w:rsidP="00E820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Outside Ukraine</w:t>
            </w:r>
          </w:p>
          <w:p w14:paraId="4CDF9918" w14:textId="34F29BDF" w:rsidR="009E02CB" w:rsidRPr="00F10E51" w:rsidRDefault="009E02CB" w:rsidP="00E820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="00424085"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="00424085"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5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011113" w14:textId="77777777" w:rsidR="009E02CB" w:rsidRPr="00F10E51" w:rsidRDefault="009E02CB" w:rsidP="00E8203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165)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78F8DA32" w14:textId="77777777" w:rsidR="009E02CB" w:rsidRPr="00F10E51" w:rsidRDefault="009E02CB" w:rsidP="00E820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DD79743" w14:textId="77777777" w:rsidR="009E02CB" w:rsidRPr="00F10E51" w:rsidRDefault="009E02CB" w:rsidP="00E820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Cohen’s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d</w:t>
            </w:r>
          </w:p>
        </w:tc>
      </w:tr>
      <w:tr w:rsidR="00F10E51" w:rsidRPr="00F10E51" w14:paraId="6FEA772D" w14:textId="77777777" w:rsidTr="00E8203A">
        <w:tc>
          <w:tcPr>
            <w:tcW w:w="0" w:type="auto"/>
            <w:tcBorders>
              <w:top w:val="nil"/>
            </w:tcBorders>
            <w:shd w:val="clear" w:color="auto" w:fill="auto"/>
          </w:tcPr>
          <w:p w14:paraId="7F60DB61" w14:textId="77777777" w:rsidR="009E02CB" w:rsidRPr="00F10E51" w:rsidRDefault="009E02CB" w:rsidP="00957B4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1CD0961" w14:textId="77777777" w:rsidR="009E02CB" w:rsidRPr="00F10E51" w:rsidRDefault="009E02CB" w:rsidP="00957B4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</w:tcBorders>
          </w:tcPr>
          <w:p w14:paraId="71EDB2DD" w14:textId="77777777" w:rsidR="009E02CB" w:rsidRPr="00F10E51" w:rsidRDefault="009E02CB" w:rsidP="00957B4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6F3C651" w14:textId="77777777" w:rsidR="009E02CB" w:rsidRPr="00F10E51" w:rsidRDefault="009E02CB" w:rsidP="00957B4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</w:tcBorders>
          </w:tcPr>
          <w:p w14:paraId="110BD8FC" w14:textId="77777777" w:rsidR="009E02CB" w:rsidRPr="00F10E51" w:rsidRDefault="009E02CB" w:rsidP="00957B4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E9000EF" w14:textId="77777777" w:rsidR="009E02CB" w:rsidRPr="00F10E51" w:rsidRDefault="009E02CB" w:rsidP="00957B4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21" w:type="dxa"/>
            <w:tcBorders>
              <w:top w:val="nil"/>
            </w:tcBorders>
          </w:tcPr>
          <w:p w14:paraId="45808BF1" w14:textId="77777777" w:rsidR="009E02CB" w:rsidRPr="00F10E51" w:rsidRDefault="009E02CB" w:rsidP="00957B4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F858273" w14:textId="77777777" w:rsidR="009E02CB" w:rsidRPr="00F10E51" w:rsidRDefault="009E02CB" w:rsidP="00957B4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F10E51" w:rsidRPr="00F10E51" w14:paraId="1BD95290" w14:textId="77777777" w:rsidTr="00E8203A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EAEDDD" w14:textId="77777777" w:rsidR="009E02CB" w:rsidRPr="00F10E51" w:rsidRDefault="009E02CB" w:rsidP="00957B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traumatic ev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B3FC26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CEE82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B6CD9C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AD874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4E9A80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0.985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78A21D4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3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40891F" w14:textId="22206CE3" w:rsidR="009E02CB" w:rsidRPr="00F10E51" w:rsidRDefault="004C17D3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161</w:t>
            </w:r>
          </w:p>
        </w:tc>
      </w:tr>
      <w:tr w:rsidR="00F10E51" w:rsidRPr="00F10E51" w14:paraId="1E625C2D" w14:textId="77777777" w:rsidTr="00E8203A">
        <w:tc>
          <w:tcPr>
            <w:tcW w:w="0" w:type="auto"/>
            <w:shd w:val="clear" w:color="auto" w:fill="auto"/>
          </w:tcPr>
          <w:p w14:paraId="7B413227" w14:textId="77777777" w:rsidR="009E02CB" w:rsidRPr="00F10E51" w:rsidRDefault="009E02CB" w:rsidP="00957B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DSM-5 PTSD Sum Score</w:t>
            </w:r>
          </w:p>
        </w:tc>
        <w:tc>
          <w:tcPr>
            <w:tcW w:w="0" w:type="auto"/>
            <w:shd w:val="clear" w:color="auto" w:fill="auto"/>
          </w:tcPr>
          <w:p w14:paraId="0F2E0C30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36.21</w:t>
            </w:r>
          </w:p>
        </w:tc>
        <w:tc>
          <w:tcPr>
            <w:tcW w:w="0" w:type="auto"/>
          </w:tcPr>
          <w:p w14:paraId="74965764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0.43</w:t>
            </w:r>
          </w:p>
        </w:tc>
        <w:tc>
          <w:tcPr>
            <w:tcW w:w="0" w:type="auto"/>
            <w:shd w:val="clear" w:color="auto" w:fill="auto"/>
          </w:tcPr>
          <w:p w14:paraId="46A37BE2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38.05</w:t>
            </w:r>
          </w:p>
        </w:tc>
        <w:tc>
          <w:tcPr>
            <w:tcW w:w="0" w:type="auto"/>
          </w:tcPr>
          <w:p w14:paraId="08D45DF4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0.17</w:t>
            </w:r>
          </w:p>
        </w:tc>
        <w:tc>
          <w:tcPr>
            <w:tcW w:w="0" w:type="auto"/>
            <w:shd w:val="clear" w:color="auto" w:fill="auto"/>
          </w:tcPr>
          <w:p w14:paraId="56250CBE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1.092</w:t>
            </w:r>
          </w:p>
        </w:tc>
        <w:tc>
          <w:tcPr>
            <w:tcW w:w="821" w:type="dxa"/>
          </w:tcPr>
          <w:p w14:paraId="6666AA37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276</w:t>
            </w:r>
          </w:p>
        </w:tc>
        <w:tc>
          <w:tcPr>
            <w:tcW w:w="1559" w:type="dxa"/>
          </w:tcPr>
          <w:p w14:paraId="0B9CEDFB" w14:textId="7D2CFB3D" w:rsidR="009E02CB" w:rsidRPr="00F10E51" w:rsidRDefault="004C17D3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178</w:t>
            </w:r>
          </w:p>
        </w:tc>
      </w:tr>
      <w:tr w:rsidR="00F10E51" w:rsidRPr="00F10E51" w14:paraId="56BA538E" w14:textId="77777777" w:rsidTr="00E8203A">
        <w:tc>
          <w:tcPr>
            <w:tcW w:w="0" w:type="auto"/>
            <w:shd w:val="clear" w:color="auto" w:fill="auto"/>
          </w:tcPr>
          <w:p w14:paraId="2EAA2E81" w14:textId="77777777" w:rsidR="009E02CB" w:rsidRPr="00F10E51" w:rsidRDefault="009E02CB" w:rsidP="00957B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ICD-11 PTSD Sum Score</w:t>
            </w:r>
          </w:p>
        </w:tc>
        <w:tc>
          <w:tcPr>
            <w:tcW w:w="0" w:type="auto"/>
            <w:shd w:val="clear" w:color="auto" w:fill="auto"/>
          </w:tcPr>
          <w:p w14:paraId="51C6E35A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0.57</w:t>
            </w:r>
          </w:p>
        </w:tc>
        <w:tc>
          <w:tcPr>
            <w:tcW w:w="0" w:type="auto"/>
          </w:tcPr>
          <w:p w14:paraId="560CE164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3.87</w:t>
            </w:r>
          </w:p>
        </w:tc>
        <w:tc>
          <w:tcPr>
            <w:tcW w:w="0" w:type="auto"/>
            <w:shd w:val="clear" w:color="auto" w:fill="auto"/>
          </w:tcPr>
          <w:p w14:paraId="472F902B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0.81</w:t>
            </w:r>
          </w:p>
        </w:tc>
        <w:tc>
          <w:tcPr>
            <w:tcW w:w="0" w:type="auto"/>
          </w:tcPr>
          <w:p w14:paraId="06BAAF78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14</w:t>
            </w:r>
          </w:p>
        </w:tc>
        <w:tc>
          <w:tcPr>
            <w:tcW w:w="0" w:type="auto"/>
            <w:shd w:val="clear" w:color="auto" w:fill="auto"/>
          </w:tcPr>
          <w:p w14:paraId="42EA4D02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0.362</w:t>
            </w:r>
          </w:p>
        </w:tc>
        <w:tc>
          <w:tcPr>
            <w:tcW w:w="821" w:type="dxa"/>
          </w:tcPr>
          <w:p w14:paraId="31992B55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718</w:t>
            </w:r>
          </w:p>
        </w:tc>
        <w:tc>
          <w:tcPr>
            <w:tcW w:w="1559" w:type="dxa"/>
          </w:tcPr>
          <w:p w14:paraId="5C201B0B" w14:textId="14E87A7E" w:rsidR="009E02CB" w:rsidRPr="00F10E51" w:rsidRDefault="004C17D3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059</w:t>
            </w:r>
          </w:p>
        </w:tc>
      </w:tr>
      <w:tr w:rsidR="00F10E51" w:rsidRPr="00F10E51" w14:paraId="22AF351F" w14:textId="77777777" w:rsidTr="00E8203A">
        <w:tc>
          <w:tcPr>
            <w:tcW w:w="0" w:type="auto"/>
            <w:shd w:val="clear" w:color="auto" w:fill="auto"/>
          </w:tcPr>
          <w:p w14:paraId="45245144" w14:textId="77777777" w:rsidR="009E02CB" w:rsidRPr="00F10E51" w:rsidRDefault="009E02CB" w:rsidP="00957B4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CD-11 CPTSD Sum Score </w:t>
            </w:r>
          </w:p>
        </w:tc>
        <w:tc>
          <w:tcPr>
            <w:tcW w:w="0" w:type="auto"/>
            <w:shd w:val="clear" w:color="auto" w:fill="auto"/>
          </w:tcPr>
          <w:p w14:paraId="1D4E8003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9.93</w:t>
            </w:r>
          </w:p>
        </w:tc>
        <w:tc>
          <w:tcPr>
            <w:tcW w:w="0" w:type="auto"/>
          </w:tcPr>
          <w:p w14:paraId="6791B28D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7.01</w:t>
            </w:r>
          </w:p>
        </w:tc>
        <w:tc>
          <w:tcPr>
            <w:tcW w:w="0" w:type="auto"/>
            <w:shd w:val="clear" w:color="auto" w:fill="auto"/>
          </w:tcPr>
          <w:p w14:paraId="5B7BC5A7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0.26</w:t>
            </w:r>
          </w:p>
        </w:tc>
        <w:tc>
          <w:tcPr>
            <w:tcW w:w="0" w:type="auto"/>
          </w:tcPr>
          <w:p w14:paraId="365A903A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7.04</w:t>
            </w:r>
          </w:p>
        </w:tc>
        <w:tc>
          <w:tcPr>
            <w:tcW w:w="0" w:type="auto"/>
            <w:shd w:val="clear" w:color="auto" w:fill="auto"/>
          </w:tcPr>
          <w:p w14:paraId="4B5BE4E0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0.293</w:t>
            </w:r>
          </w:p>
        </w:tc>
        <w:tc>
          <w:tcPr>
            <w:tcW w:w="821" w:type="dxa"/>
          </w:tcPr>
          <w:p w14:paraId="1F683D1E" w14:textId="77777777" w:rsidR="009E02CB" w:rsidRPr="00F10E51" w:rsidRDefault="009E02CB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770</w:t>
            </w:r>
          </w:p>
        </w:tc>
        <w:tc>
          <w:tcPr>
            <w:tcW w:w="1559" w:type="dxa"/>
          </w:tcPr>
          <w:p w14:paraId="7CFD7645" w14:textId="5C93B66E" w:rsidR="009E02CB" w:rsidRPr="00F10E51" w:rsidRDefault="004C17D3" w:rsidP="00B906C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048</w:t>
            </w:r>
          </w:p>
        </w:tc>
      </w:tr>
    </w:tbl>
    <w:p w14:paraId="1E0A1D33" w14:textId="3D3C4B94" w:rsidR="00B624CF" w:rsidRPr="00F10E51" w:rsidRDefault="0050723C">
      <w:pPr>
        <w:rPr>
          <w:rFonts w:ascii="Times New Roman" w:hAnsi="Times New Roman" w:cs="Times New Roman"/>
          <w:color w:val="000000" w:themeColor="text1"/>
          <w:lang w:val="en-US"/>
        </w:rPr>
      </w:pPr>
      <w:r w:rsidRPr="00F10E51">
        <w:rPr>
          <w:rFonts w:ascii="Times New Roman" w:hAnsi="Times New Roman" w:cs="Times New Roman"/>
          <w:i/>
          <w:color w:val="000000" w:themeColor="text1"/>
          <w:lang w:val="en-US"/>
        </w:rPr>
        <w:t>Note</w:t>
      </w:r>
      <w:r w:rsidRPr="00F10E51">
        <w:rPr>
          <w:rFonts w:ascii="Times New Roman" w:hAnsi="Times New Roman" w:cs="Times New Roman"/>
          <w:color w:val="000000" w:themeColor="text1"/>
          <w:lang w:val="en-US"/>
        </w:rPr>
        <w:t>. This is CATS-2 self-report data.</w:t>
      </w:r>
    </w:p>
    <w:p w14:paraId="4D2C306D" w14:textId="334AA043" w:rsidR="00A0095A" w:rsidRPr="00F10E51" w:rsidRDefault="00A0095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AF4E838" w14:textId="77777777" w:rsidR="00E044F7" w:rsidRPr="00F10E51" w:rsidRDefault="00E044F7" w:rsidP="00A0095A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  <w:sectPr w:rsidR="00E044F7" w:rsidRPr="00F10E51" w:rsidSect="00F10E51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4B7F89D" w14:textId="13EE6066" w:rsidR="00A0095A" w:rsidRPr="00F10E51" w:rsidRDefault="00A0095A" w:rsidP="00A0095A">
      <w:pPr>
        <w:pStyle w:val="NoSpacing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10E51">
        <w:rPr>
          <w:rFonts w:ascii="Times New Roman" w:hAnsi="Times New Roman" w:cs="Times New Roman"/>
          <w:b/>
          <w:color w:val="000000" w:themeColor="text1"/>
          <w:lang w:val="en-US"/>
        </w:rPr>
        <w:t>Table B</w:t>
      </w:r>
    </w:p>
    <w:p w14:paraId="70C94B04" w14:textId="4702E735" w:rsidR="00A0095A" w:rsidRPr="00F10E51" w:rsidRDefault="00A0095A" w:rsidP="00A0095A">
      <w:pPr>
        <w:rPr>
          <w:rFonts w:ascii="Times New Roman" w:hAnsi="Times New Roman" w:cs="Times New Roman"/>
          <w:i/>
          <w:color w:val="000000" w:themeColor="text1"/>
          <w:lang w:val="en-US"/>
        </w:rPr>
      </w:pPr>
      <w:bookmarkStart w:id="0" w:name="_GoBack"/>
      <w:r w:rsidRPr="00F10E51">
        <w:rPr>
          <w:rFonts w:ascii="Times New Roman" w:hAnsi="Times New Roman" w:cs="Times New Roman"/>
          <w:i/>
          <w:color w:val="000000" w:themeColor="text1"/>
          <w:lang w:val="en-US"/>
        </w:rPr>
        <w:t>Differences in trauma history, PTSD and CPTSD sum scores between male and female patients at the measurement time point</w:t>
      </w:r>
      <w:bookmarkEnd w:id="0"/>
      <w:r w:rsidRPr="00F10E51">
        <w:rPr>
          <w:rFonts w:ascii="Times New Roman" w:hAnsi="Times New Roman" w:cs="Times New Roman"/>
          <w:i/>
          <w:color w:val="000000" w:themeColor="text1"/>
          <w:lang w:val="en-US"/>
        </w:rPr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838"/>
        <w:gridCol w:w="841"/>
        <w:gridCol w:w="838"/>
        <w:gridCol w:w="841"/>
        <w:gridCol w:w="1052"/>
        <w:gridCol w:w="601"/>
        <w:gridCol w:w="1329"/>
        <w:gridCol w:w="884"/>
        <w:gridCol w:w="764"/>
        <w:gridCol w:w="1118"/>
        <w:gridCol w:w="764"/>
        <w:gridCol w:w="898"/>
        <w:gridCol w:w="652"/>
        <w:gridCol w:w="1327"/>
      </w:tblGrid>
      <w:tr w:rsidR="00F10E51" w:rsidRPr="00F10E51" w14:paraId="3FC95E33" w14:textId="77777777" w:rsidTr="00E044F7"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08BFD" w14:textId="77777777" w:rsidR="00A0095A" w:rsidRPr="00F10E51" w:rsidRDefault="00A0095A" w:rsidP="00A009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04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EB62B3" w14:textId="51709F8D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7+ (</w:t>
            </w:r>
            <w:r w:rsidRPr="00F10E5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n</w:t>
            </w:r>
            <w:r w:rsidRPr="00F10E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= 179)</w:t>
            </w:r>
          </w:p>
        </w:tc>
        <w:tc>
          <w:tcPr>
            <w:tcW w:w="2255" w:type="pct"/>
            <w:gridSpan w:val="7"/>
            <w:tcBorders>
              <w:top w:val="single" w:sz="4" w:space="0" w:color="auto"/>
              <w:bottom w:val="nil"/>
            </w:tcBorders>
          </w:tcPr>
          <w:p w14:paraId="43842698" w14:textId="72837468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3- 6 (</w:t>
            </w:r>
            <w:r w:rsidRPr="00F10E51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n</w:t>
            </w:r>
            <w:r w:rsidRPr="00F10E5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=21)</w:t>
            </w:r>
          </w:p>
        </w:tc>
      </w:tr>
      <w:tr w:rsidR="00F10E51" w:rsidRPr="00F10E51" w14:paraId="71A2AC90" w14:textId="041B1275" w:rsidTr="00E044F7">
        <w:tc>
          <w:tcPr>
            <w:tcW w:w="5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4FCA31" w14:textId="77777777" w:rsidR="00A0095A" w:rsidRPr="00F10E51" w:rsidRDefault="00A0095A" w:rsidP="00A009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584CDE" w14:textId="77777777" w:rsidR="000563F3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  <w:p w14:paraId="2EC19BB3" w14:textId="1D2BB8AB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69)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856474" w14:textId="77777777" w:rsidR="000563F3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  <w:p w14:paraId="254C73F0" w14:textId="2389A4D6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111)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08768A" w14:textId="20001B33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E044F7"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78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6" w:type="pct"/>
            <w:tcBorders>
              <w:top w:val="single" w:sz="4" w:space="0" w:color="auto"/>
              <w:bottom w:val="nil"/>
            </w:tcBorders>
          </w:tcPr>
          <w:p w14:paraId="3CB83006" w14:textId="3F2CF10F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01173040" w14:textId="3A28AD42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Cohen’s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d</w:t>
            </w: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nil"/>
            </w:tcBorders>
          </w:tcPr>
          <w:p w14:paraId="796FFD70" w14:textId="77777777" w:rsidR="000563F3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  <w:r w:rsidR="00E044F7"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294669BD" w14:textId="026BB79F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7)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nil"/>
            </w:tcBorders>
          </w:tcPr>
          <w:p w14:paraId="2B55F5D8" w14:textId="77777777" w:rsidR="000563F3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  <w:r w:rsidR="00E044F7"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2C8F3F6" w14:textId="585AB81C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n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= 14)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7CF68B45" w14:textId="4F5FC4B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t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E044F7"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</w:tcPr>
          <w:p w14:paraId="4B51765C" w14:textId="7AC8E56A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1D9FCE86" w14:textId="081609AC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Cohen’s</w:t>
            </w: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 d</w:t>
            </w:r>
          </w:p>
        </w:tc>
      </w:tr>
      <w:tr w:rsidR="00F10E51" w:rsidRPr="00F10E51" w14:paraId="3E27AECD" w14:textId="16C2B11D" w:rsidTr="00E044F7">
        <w:tc>
          <w:tcPr>
            <w:tcW w:w="541" w:type="pct"/>
            <w:tcBorders>
              <w:top w:val="nil"/>
            </w:tcBorders>
            <w:shd w:val="clear" w:color="auto" w:fill="auto"/>
          </w:tcPr>
          <w:p w14:paraId="08C2FBB1" w14:textId="77777777" w:rsidR="00A0095A" w:rsidRPr="00F10E51" w:rsidRDefault="00A0095A" w:rsidP="00A0095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5" w:type="pct"/>
            <w:tcBorders>
              <w:top w:val="nil"/>
            </w:tcBorders>
            <w:shd w:val="clear" w:color="auto" w:fill="auto"/>
          </w:tcPr>
          <w:p w14:paraId="3B3E5931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295" w:type="pct"/>
            <w:tcBorders>
              <w:top w:val="nil"/>
            </w:tcBorders>
          </w:tcPr>
          <w:p w14:paraId="61F086DD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</w:tcPr>
          <w:p w14:paraId="6372B2DC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295" w:type="pct"/>
            <w:tcBorders>
              <w:top w:val="nil"/>
            </w:tcBorders>
          </w:tcPr>
          <w:p w14:paraId="42449550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370" w:type="pct"/>
            <w:tcBorders>
              <w:top w:val="nil"/>
            </w:tcBorders>
            <w:shd w:val="clear" w:color="auto" w:fill="auto"/>
          </w:tcPr>
          <w:p w14:paraId="5C20ED69" w14:textId="77777777" w:rsidR="00A0095A" w:rsidRPr="00F10E51" w:rsidRDefault="00A0095A" w:rsidP="00A0095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86" w:type="pct"/>
            <w:tcBorders>
              <w:top w:val="nil"/>
            </w:tcBorders>
          </w:tcPr>
          <w:p w14:paraId="7640BCB1" w14:textId="77777777" w:rsidR="00A0095A" w:rsidRPr="00F10E51" w:rsidRDefault="00A0095A" w:rsidP="00A0095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2C93D38E" w14:textId="77777777" w:rsidR="00A0095A" w:rsidRPr="00F10E51" w:rsidRDefault="00A0095A" w:rsidP="00A0095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11" w:type="pct"/>
            <w:tcBorders>
              <w:top w:val="nil"/>
            </w:tcBorders>
          </w:tcPr>
          <w:p w14:paraId="1C8EC8BE" w14:textId="6D65993D" w:rsidR="00A0095A" w:rsidRPr="00F10E51" w:rsidRDefault="00A0095A" w:rsidP="00E044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269" w:type="pct"/>
            <w:tcBorders>
              <w:top w:val="nil"/>
            </w:tcBorders>
          </w:tcPr>
          <w:p w14:paraId="4C1D7EB4" w14:textId="6DB49B2A" w:rsidR="00A0095A" w:rsidRPr="00F10E51" w:rsidRDefault="00A0095A" w:rsidP="00E044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393" w:type="pct"/>
            <w:tcBorders>
              <w:top w:val="nil"/>
            </w:tcBorders>
          </w:tcPr>
          <w:p w14:paraId="6BBE6DC5" w14:textId="44B18A93" w:rsidR="00A0095A" w:rsidRPr="00F10E51" w:rsidRDefault="00A0095A" w:rsidP="00E044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M</w:t>
            </w:r>
          </w:p>
        </w:tc>
        <w:tc>
          <w:tcPr>
            <w:tcW w:w="269" w:type="pct"/>
            <w:tcBorders>
              <w:top w:val="nil"/>
            </w:tcBorders>
          </w:tcPr>
          <w:p w14:paraId="2ADCEB21" w14:textId="6A1E0E07" w:rsidR="00A0095A" w:rsidRPr="00F10E51" w:rsidRDefault="00A0095A" w:rsidP="00E044F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SD</w:t>
            </w:r>
          </w:p>
        </w:tc>
        <w:tc>
          <w:tcPr>
            <w:tcW w:w="316" w:type="pct"/>
            <w:tcBorders>
              <w:top w:val="nil"/>
            </w:tcBorders>
          </w:tcPr>
          <w:p w14:paraId="40D904F3" w14:textId="77777777" w:rsidR="00A0095A" w:rsidRPr="00F10E51" w:rsidRDefault="00A0095A" w:rsidP="00A0095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30" w:type="pct"/>
            <w:tcBorders>
              <w:top w:val="nil"/>
            </w:tcBorders>
          </w:tcPr>
          <w:p w14:paraId="3A45EAC9" w14:textId="77777777" w:rsidR="00A0095A" w:rsidRPr="00F10E51" w:rsidRDefault="00A0095A" w:rsidP="00A0095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4611757C" w14:textId="77777777" w:rsidR="00A0095A" w:rsidRPr="00F10E51" w:rsidRDefault="00A0095A" w:rsidP="00A0095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F10E51" w:rsidRPr="00F10E51" w14:paraId="30C8BBBE" w14:textId="26D4E89F" w:rsidTr="00E044F7"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</w:tcPr>
          <w:p w14:paraId="1369BB81" w14:textId="77777777" w:rsidR="00A0095A" w:rsidRPr="00F10E51" w:rsidRDefault="00A0095A" w:rsidP="00A009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traumatic events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5A4AECD9" w14:textId="01416727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23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76D2863" w14:textId="6E536232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.57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01B3127E" w14:textId="4B56B148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23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4DD92BE9" w14:textId="34163CCD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.53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</w:tcPr>
          <w:p w14:paraId="1F767612" w14:textId="6A2F9012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017</w:t>
            </w:r>
          </w:p>
        </w:tc>
        <w:tc>
          <w:tcPr>
            <w:tcW w:w="186" w:type="pct"/>
            <w:tcBorders>
              <w:top w:val="single" w:sz="4" w:space="0" w:color="auto"/>
            </w:tcBorders>
          </w:tcPr>
          <w:p w14:paraId="1E9C54A7" w14:textId="5DD654D0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986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6E68426A" w14:textId="36CB07A6" w:rsidR="00A0095A" w:rsidRPr="00F10E51" w:rsidRDefault="00ED325E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003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2720275D" w14:textId="4B6B51DB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71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6DCDD570" w14:textId="5CD3E374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.87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4971733E" w14:textId="5D09865F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21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14:paraId="2A207F8B" w14:textId="68378375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.86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68E8D9C5" w14:textId="27770644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377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503D9036" w14:textId="204811EE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710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50ECD5AE" w14:textId="44F454E1" w:rsidR="00A0095A" w:rsidRPr="00F10E51" w:rsidRDefault="00ED325E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175</w:t>
            </w:r>
          </w:p>
        </w:tc>
      </w:tr>
      <w:tr w:rsidR="00F10E51" w:rsidRPr="00F10E51" w14:paraId="44259E29" w14:textId="28CE5DB6" w:rsidTr="00E044F7">
        <w:tc>
          <w:tcPr>
            <w:tcW w:w="541" w:type="pct"/>
            <w:shd w:val="clear" w:color="auto" w:fill="auto"/>
          </w:tcPr>
          <w:p w14:paraId="1FD73CC5" w14:textId="77777777" w:rsidR="00A0095A" w:rsidRPr="00F10E51" w:rsidRDefault="00A0095A" w:rsidP="00A009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DSM-5 PTSD Sum Score</w:t>
            </w:r>
          </w:p>
        </w:tc>
        <w:tc>
          <w:tcPr>
            <w:tcW w:w="295" w:type="pct"/>
            <w:shd w:val="clear" w:color="auto" w:fill="auto"/>
          </w:tcPr>
          <w:p w14:paraId="1F4315C1" w14:textId="4EC0C464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35.84</w:t>
            </w:r>
          </w:p>
        </w:tc>
        <w:tc>
          <w:tcPr>
            <w:tcW w:w="295" w:type="pct"/>
          </w:tcPr>
          <w:p w14:paraId="6BA64BD3" w14:textId="4CD7567B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1.88</w:t>
            </w:r>
          </w:p>
        </w:tc>
        <w:tc>
          <w:tcPr>
            <w:tcW w:w="295" w:type="pct"/>
            <w:shd w:val="clear" w:color="auto" w:fill="auto"/>
          </w:tcPr>
          <w:p w14:paraId="65B7DF20" w14:textId="3D5AA365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36.47</w:t>
            </w:r>
          </w:p>
        </w:tc>
        <w:tc>
          <w:tcPr>
            <w:tcW w:w="295" w:type="pct"/>
          </w:tcPr>
          <w:p w14:paraId="59F7CA08" w14:textId="6C84A9C5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9.45</w:t>
            </w:r>
          </w:p>
        </w:tc>
        <w:tc>
          <w:tcPr>
            <w:tcW w:w="370" w:type="pct"/>
            <w:shd w:val="clear" w:color="auto" w:fill="auto"/>
          </w:tcPr>
          <w:p w14:paraId="120E74F8" w14:textId="707CF58A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372</w:t>
            </w:r>
          </w:p>
        </w:tc>
        <w:tc>
          <w:tcPr>
            <w:tcW w:w="186" w:type="pct"/>
          </w:tcPr>
          <w:p w14:paraId="4FA9FC53" w14:textId="530D0A61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711</w:t>
            </w:r>
          </w:p>
        </w:tc>
        <w:tc>
          <w:tcPr>
            <w:tcW w:w="467" w:type="pct"/>
          </w:tcPr>
          <w:p w14:paraId="4741D8C3" w14:textId="3AB176DB" w:rsidR="00A0095A" w:rsidRPr="00F10E51" w:rsidRDefault="00ED325E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060</w:t>
            </w:r>
          </w:p>
        </w:tc>
        <w:tc>
          <w:tcPr>
            <w:tcW w:w="311" w:type="pct"/>
          </w:tcPr>
          <w:p w14:paraId="7BA870D4" w14:textId="5DBCD344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28.71</w:t>
            </w:r>
          </w:p>
        </w:tc>
        <w:tc>
          <w:tcPr>
            <w:tcW w:w="269" w:type="pct"/>
          </w:tcPr>
          <w:p w14:paraId="775A4F56" w14:textId="323A7652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8.20</w:t>
            </w:r>
          </w:p>
        </w:tc>
        <w:tc>
          <w:tcPr>
            <w:tcW w:w="393" w:type="pct"/>
          </w:tcPr>
          <w:p w14:paraId="77609EF5" w14:textId="4CD4EC03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30.64</w:t>
            </w:r>
          </w:p>
        </w:tc>
        <w:tc>
          <w:tcPr>
            <w:tcW w:w="269" w:type="pct"/>
          </w:tcPr>
          <w:p w14:paraId="469EF6DD" w14:textId="789DD50A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43</w:t>
            </w:r>
          </w:p>
        </w:tc>
        <w:tc>
          <w:tcPr>
            <w:tcW w:w="316" w:type="pct"/>
          </w:tcPr>
          <w:p w14:paraId="73379937" w14:textId="4CD49FDC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708</w:t>
            </w:r>
          </w:p>
        </w:tc>
        <w:tc>
          <w:tcPr>
            <w:tcW w:w="230" w:type="pct"/>
          </w:tcPr>
          <w:p w14:paraId="743993BD" w14:textId="59E693B4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244</w:t>
            </w:r>
          </w:p>
        </w:tc>
        <w:tc>
          <w:tcPr>
            <w:tcW w:w="467" w:type="pct"/>
          </w:tcPr>
          <w:p w14:paraId="0FEDDF5E" w14:textId="640F472D" w:rsidR="00A0095A" w:rsidRPr="00F10E51" w:rsidRDefault="00ED325E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328</w:t>
            </w:r>
          </w:p>
        </w:tc>
      </w:tr>
      <w:tr w:rsidR="00F10E51" w:rsidRPr="00F10E51" w14:paraId="11C45412" w14:textId="339EE13B" w:rsidTr="00E044F7">
        <w:tc>
          <w:tcPr>
            <w:tcW w:w="541" w:type="pct"/>
            <w:shd w:val="clear" w:color="auto" w:fill="auto"/>
          </w:tcPr>
          <w:p w14:paraId="72316541" w14:textId="77777777" w:rsidR="00A0095A" w:rsidRPr="00F10E51" w:rsidRDefault="00A0095A" w:rsidP="00A009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ICD-11 PTSD Sum Score</w:t>
            </w:r>
          </w:p>
        </w:tc>
        <w:tc>
          <w:tcPr>
            <w:tcW w:w="295" w:type="pct"/>
            <w:shd w:val="clear" w:color="auto" w:fill="auto"/>
          </w:tcPr>
          <w:p w14:paraId="6C067110" w14:textId="132757E5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0.39</w:t>
            </w:r>
          </w:p>
        </w:tc>
        <w:tc>
          <w:tcPr>
            <w:tcW w:w="295" w:type="pct"/>
          </w:tcPr>
          <w:p w14:paraId="4E2C55CB" w14:textId="03D36514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4.80</w:t>
            </w:r>
          </w:p>
        </w:tc>
        <w:tc>
          <w:tcPr>
            <w:tcW w:w="295" w:type="pct"/>
            <w:shd w:val="clear" w:color="auto" w:fill="auto"/>
          </w:tcPr>
          <w:p w14:paraId="15E424A4" w14:textId="74601ADE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0.52</w:t>
            </w:r>
          </w:p>
        </w:tc>
        <w:tc>
          <w:tcPr>
            <w:tcW w:w="295" w:type="pct"/>
          </w:tcPr>
          <w:p w14:paraId="6C5E5D86" w14:textId="49B87F9A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3.34</w:t>
            </w:r>
          </w:p>
        </w:tc>
        <w:tc>
          <w:tcPr>
            <w:tcW w:w="370" w:type="pct"/>
            <w:shd w:val="clear" w:color="auto" w:fill="auto"/>
          </w:tcPr>
          <w:p w14:paraId="7B36D57D" w14:textId="7212BEBE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199</w:t>
            </w:r>
          </w:p>
        </w:tc>
        <w:tc>
          <w:tcPr>
            <w:tcW w:w="186" w:type="pct"/>
          </w:tcPr>
          <w:p w14:paraId="01A90756" w14:textId="7530D2FE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842</w:t>
            </w:r>
          </w:p>
        </w:tc>
        <w:tc>
          <w:tcPr>
            <w:tcW w:w="467" w:type="pct"/>
          </w:tcPr>
          <w:p w14:paraId="4C8B2983" w14:textId="0FCFEEA2" w:rsidR="00A0095A" w:rsidRPr="00F10E51" w:rsidRDefault="00ED325E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033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20A6812E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1B78A782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3" w:type="pct"/>
            <w:shd w:val="clear" w:color="auto" w:fill="D9D9D9" w:themeFill="background1" w:themeFillShade="D9"/>
          </w:tcPr>
          <w:p w14:paraId="4FC4A0EF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2840C16F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1B2AE5F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0" w:type="pct"/>
            <w:shd w:val="clear" w:color="auto" w:fill="D9D9D9" w:themeFill="background1" w:themeFillShade="D9"/>
          </w:tcPr>
          <w:p w14:paraId="0888C286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" w:type="pct"/>
            <w:shd w:val="clear" w:color="auto" w:fill="D9D9D9" w:themeFill="background1" w:themeFillShade="D9"/>
          </w:tcPr>
          <w:p w14:paraId="7133643B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10E51" w:rsidRPr="00F10E51" w14:paraId="62EFE77E" w14:textId="5B99166E" w:rsidTr="00E044F7">
        <w:tc>
          <w:tcPr>
            <w:tcW w:w="541" w:type="pct"/>
            <w:shd w:val="clear" w:color="auto" w:fill="auto"/>
          </w:tcPr>
          <w:p w14:paraId="33D9EE70" w14:textId="77777777" w:rsidR="00A0095A" w:rsidRPr="00F10E51" w:rsidRDefault="00A0095A" w:rsidP="00A009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CD-11 CPTSD Sum Score </w:t>
            </w:r>
          </w:p>
        </w:tc>
        <w:tc>
          <w:tcPr>
            <w:tcW w:w="295" w:type="pct"/>
            <w:shd w:val="clear" w:color="auto" w:fill="auto"/>
          </w:tcPr>
          <w:p w14:paraId="4A9D057F" w14:textId="60397BD9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9.28</w:t>
            </w:r>
          </w:p>
        </w:tc>
        <w:tc>
          <w:tcPr>
            <w:tcW w:w="295" w:type="pct"/>
          </w:tcPr>
          <w:p w14:paraId="04E8A591" w14:textId="538DA5B6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7.84</w:t>
            </w:r>
          </w:p>
        </w:tc>
        <w:tc>
          <w:tcPr>
            <w:tcW w:w="295" w:type="pct"/>
            <w:shd w:val="clear" w:color="auto" w:fill="auto"/>
          </w:tcPr>
          <w:p w14:paraId="6C2469A4" w14:textId="122F4CBC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19.95</w:t>
            </w:r>
          </w:p>
        </w:tc>
        <w:tc>
          <w:tcPr>
            <w:tcW w:w="295" w:type="pct"/>
          </w:tcPr>
          <w:p w14:paraId="4BF59ABC" w14:textId="45496BAB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6.52</w:t>
            </w:r>
          </w:p>
        </w:tc>
        <w:tc>
          <w:tcPr>
            <w:tcW w:w="370" w:type="pct"/>
            <w:shd w:val="clear" w:color="auto" w:fill="auto"/>
          </w:tcPr>
          <w:p w14:paraId="283DF657" w14:textId="55CBD454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602</w:t>
            </w:r>
          </w:p>
        </w:tc>
        <w:tc>
          <w:tcPr>
            <w:tcW w:w="186" w:type="pct"/>
          </w:tcPr>
          <w:p w14:paraId="6C202B7D" w14:textId="434AAB2F" w:rsidR="00A0095A" w:rsidRPr="00F10E51" w:rsidRDefault="00E044F7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.548</w:t>
            </w:r>
          </w:p>
        </w:tc>
        <w:tc>
          <w:tcPr>
            <w:tcW w:w="467" w:type="pct"/>
          </w:tcPr>
          <w:p w14:paraId="293149FB" w14:textId="4EEF00E7" w:rsidR="00A0095A" w:rsidRPr="00F10E51" w:rsidRDefault="00ED325E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0E51">
              <w:rPr>
                <w:rFonts w:ascii="Times New Roman" w:hAnsi="Times New Roman" w:cs="Times New Roman"/>
                <w:color w:val="000000" w:themeColor="text1"/>
                <w:lang w:val="en-US"/>
              </w:rPr>
              <w:t>-.096</w:t>
            </w:r>
          </w:p>
        </w:tc>
        <w:tc>
          <w:tcPr>
            <w:tcW w:w="311" w:type="pct"/>
            <w:shd w:val="clear" w:color="auto" w:fill="D9D9D9" w:themeFill="background1" w:themeFillShade="D9"/>
          </w:tcPr>
          <w:p w14:paraId="2BE23FC5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7F6709DF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93" w:type="pct"/>
            <w:shd w:val="clear" w:color="auto" w:fill="D9D9D9" w:themeFill="background1" w:themeFillShade="D9"/>
          </w:tcPr>
          <w:p w14:paraId="5FBFD6DE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69" w:type="pct"/>
            <w:shd w:val="clear" w:color="auto" w:fill="D9D9D9" w:themeFill="background1" w:themeFillShade="D9"/>
          </w:tcPr>
          <w:p w14:paraId="3AAB92C7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6" w:type="pct"/>
            <w:shd w:val="clear" w:color="auto" w:fill="D9D9D9" w:themeFill="background1" w:themeFillShade="D9"/>
          </w:tcPr>
          <w:p w14:paraId="4B4386E0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30" w:type="pct"/>
            <w:shd w:val="clear" w:color="auto" w:fill="D9D9D9" w:themeFill="background1" w:themeFillShade="D9"/>
          </w:tcPr>
          <w:p w14:paraId="3A548094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" w:type="pct"/>
            <w:shd w:val="clear" w:color="auto" w:fill="D9D9D9" w:themeFill="background1" w:themeFillShade="D9"/>
          </w:tcPr>
          <w:p w14:paraId="1AFE627D" w14:textId="77777777" w:rsidR="00A0095A" w:rsidRPr="00F10E51" w:rsidRDefault="00A0095A" w:rsidP="00A0095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50F2FBF0" w14:textId="77777777" w:rsidR="00A0095A" w:rsidRPr="00F10E51" w:rsidRDefault="00A0095A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sectPr w:rsidR="00A0095A" w:rsidRPr="00F10E51" w:rsidSect="00F10E51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0D7B09"/>
    <w:multiLevelType w:val="hybridMultilevel"/>
    <w:tmpl w:val="FAFC5B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DB34BB"/>
    <w:multiLevelType w:val="hybridMultilevel"/>
    <w:tmpl w:val="6B4C9E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D127C7"/>
    <w:multiLevelType w:val="hybridMultilevel"/>
    <w:tmpl w:val="C69E33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6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13F"/>
    <w:rsid w:val="000404CE"/>
    <w:rsid w:val="00043422"/>
    <w:rsid w:val="00047D11"/>
    <w:rsid w:val="00052366"/>
    <w:rsid w:val="000563F3"/>
    <w:rsid w:val="00060297"/>
    <w:rsid w:val="0007388B"/>
    <w:rsid w:val="0009726A"/>
    <w:rsid w:val="000D0B6B"/>
    <w:rsid w:val="000F43E8"/>
    <w:rsid w:val="0011452E"/>
    <w:rsid w:val="00133694"/>
    <w:rsid w:val="00146E17"/>
    <w:rsid w:val="001A1A53"/>
    <w:rsid w:val="001A1E14"/>
    <w:rsid w:val="001A27FA"/>
    <w:rsid w:val="001B7C09"/>
    <w:rsid w:val="002021B7"/>
    <w:rsid w:val="00214CB9"/>
    <w:rsid w:val="00217E0C"/>
    <w:rsid w:val="002327E4"/>
    <w:rsid w:val="00247024"/>
    <w:rsid w:val="00254CAD"/>
    <w:rsid w:val="00266F8A"/>
    <w:rsid w:val="0029061C"/>
    <w:rsid w:val="002907FD"/>
    <w:rsid w:val="002D4410"/>
    <w:rsid w:val="002E6717"/>
    <w:rsid w:val="002F62DA"/>
    <w:rsid w:val="00317724"/>
    <w:rsid w:val="003329AD"/>
    <w:rsid w:val="00335ECD"/>
    <w:rsid w:val="00356FB3"/>
    <w:rsid w:val="003637F8"/>
    <w:rsid w:val="00374CE9"/>
    <w:rsid w:val="00390E45"/>
    <w:rsid w:val="003A0658"/>
    <w:rsid w:val="003A3463"/>
    <w:rsid w:val="003C2C99"/>
    <w:rsid w:val="003C6385"/>
    <w:rsid w:val="003F541A"/>
    <w:rsid w:val="00410B8E"/>
    <w:rsid w:val="00424085"/>
    <w:rsid w:val="00462A64"/>
    <w:rsid w:val="00462B2E"/>
    <w:rsid w:val="00474B60"/>
    <w:rsid w:val="004C0771"/>
    <w:rsid w:val="004C17D3"/>
    <w:rsid w:val="004D2984"/>
    <w:rsid w:val="004E1BEA"/>
    <w:rsid w:val="004F0A29"/>
    <w:rsid w:val="0050591A"/>
    <w:rsid w:val="0050723C"/>
    <w:rsid w:val="00520653"/>
    <w:rsid w:val="00555C1E"/>
    <w:rsid w:val="00561743"/>
    <w:rsid w:val="005844BC"/>
    <w:rsid w:val="00584FE9"/>
    <w:rsid w:val="00591EF4"/>
    <w:rsid w:val="0059639B"/>
    <w:rsid w:val="005A6CC9"/>
    <w:rsid w:val="005C458B"/>
    <w:rsid w:val="005F3F6B"/>
    <w:rsid w:val="00623A1B"/>
    <w:rsid w:val="00643665"/>
    <w:rsid w:val="006442C9"/>
    <w:rsid w:val="00660256"/>
    <w:rsid w:val="00670398"/>
    <w:rsid w:val="006A574D"/>
    <w:rsid w:val="006B1643"/>
    <w:rsid w:val="006B4D7F"/>
    <w:rsid w:val="006D1787"/>
    <w:rsid w:val="006E1F74"/>
    <w:rsid w:val="006E2426"/>
    <w:rsid w:val="00703856"/>
    <w:rsid w:val="00723B85"/>
    <w:rsid w:val="00750E46"/>
    <w:rsid w:val="0075330F"/>
    <w:rsid w:val="0076055D"/>
    <w:rsid w:val="00761DF1"/>
    <w:rsid w:val="007741DC"/>
    <w:rsid w:val="007A2E81"/>
    <w:rsid w:val="007A7878"/>
    <w:rsid w:val="007C4B29"/>
    <w:rsid w:val="007E5BF9"/>
    <w:rsid w:val="00805546"/>
    <w:rsid w:val="0085116B"/>
    <w:rsid w:val="00853262"/>
    <w:rsid w:val="00853F02"/>
    <w:rsid w:val="008B6034"/>
    <w:rsid w:val="008F6535"/>
    <w:rsid w:val="009300AD"/>
    <w:rsid w:val="009419BC"/>
    <w:rsid w:val="00957B49"/>
    <w:rsid w:val="009620A1"/>
    <w:rsid w:val="0096413F"/>
    <w:rsid w:val="009B4014"/>
    <w:rsid w:val="009E02CB"/>
    <w:rsid w:val="00A0095A"/>
    <w:rsid w:val="00A04948"/>
    <w:rsid w:val="00A1157B"/>
    <w:rsid w:val="00A2563D"/>
    <w:rsid w:val="00A36712"/>
    <w:rsid w:val="00A5592C"/>
    <w:rsid w:val="00A57AA1"/>
    <w:rsid w:val="00AA1FE8"/>
    <w:rsid w:val="00AB6211"/>
    <w:rsid w:val="00AC0689"/>
    <w:rsid w:val="00AC66E7"/>
    <w:rsid w:val="00AD2C88"/>
    <w:rsid w:val="00AF0737"/>
    <w:rsid w:val="00AF63E4"/>
    <w:rsid w:val="00B202B4"/>
    <w:rsid w:val="00B52298"/>
    <w:rsid w:val="00B624CF"/>
    <w:rsid w:val="00B824F6"/>
    <w:rsid w:val="00B906C4"/>
    <w:rsid w:val="00B90A2B"/>
    <w:rsid w:val="00B92D6D"/>
    <w:rsid w:val="00B97EDB"/>
    <w:rsid w:val="00BA7878"/>
    <w:rsid w:val="00BC636F"/>
    <w:rsid w:val="00BD1F33"/>
    <w:rsid w:val="00C13563"/>
    <w:rsid w:val="00CA378F"/>
    <w:rsid w:val="00CB69E7"/>
    <w:rsid w:val="00D24F54"/>
    <w:rsid w:val="00D5333D"/>
    <w:rsid w:val="00DD1201"/>
    <w:rsid w:val="00E044F7"/>
    <w:rsid w:val="00E06C5A"/>
    <w:rsid w:val="00E070BF"/>
    <w:rsid w:val="00E519AC"/>
    <w:rsid w:val="00E71B14"/>
    <w:rsid w:val="00E8203A"/>
    <w:rsid w:val="00ED325E"/>
    <w:rsid w:val="00F10E1E"/>
    <w:rsid w:val="00F10E51"/>
    <w:rsid w:val="00F37380"/>
    <w:rsid w:val="00F5639A"/>
    <w:rsid w:val="00F70EB7"/>
    <w:rsid w:val="00F8374B"/>
    <w:rsid w:val="00FD5E4D"/>
    <w:rsid w:val="00FF6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97989"/>
  <w15:chartTrackingRefBased/>
  <w15:docId w15:val="{8C8DD404-B3AA-4707-B828-66FF37E5F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1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1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1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1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13F"/>
    <w:rPr>
      <w:b/>
      <w:bCs/>
      <w:sz w:val="20"/>
      <w:szCs w:val="20"/>
    </w:rPr>
  </w:style>
  <w:style w:type="paragraph" w:styleId="NoSpacing">
    <w:name w:val="No Spacing"/>
    <w:uiPriority w:val="1"/>
    <w:qFormat/>
    <w:rsid w:val="00B624C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511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702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470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45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6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de Maike</dc:creator>
  <cp:keywords/>
  <dc:description/>
  <cp:lastModifiedBy>Sindhu Chinnaiyan</cp:lastModifiedBy>
  <cp:revision>85</cp:revision>
  <dcterms:created xsi:type="dcterms:W3CDTF">2023-08-01T09:13:00Z</dcterms:created>
  <dcterms:modified xsi:type="dcterms:W3CDTF">2024-02-01T09:57:00Z</dcterms:modified>
</cp:coreProperties>
</file>